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812C2" w14:textId="77777777" w:rsidR="00880B72" w:rsidRPr="00D32EF9" w:rsidRDefault="00880B72" w:rsidP="00880B7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sz w:val="24"/>
          <w:szCs w:val="24"/>
          <w:lang w:val="en-GB"/>
        </w:rPr>
        <w:t>Cluster analysis-based clinical phenotypes of idiopathic interstitial pneumonias: Associations with acute exacerbation and overall survival</w:t>
      </w:r>
    </w:p>
    <w:p w14:paraId="62C4648E" w14:textId="77777777" w:rsidR="00880B72" w:rsidRPr="00D32EF9" w:rsidRDefault="00880B72" w:rsidP="00880B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35291C0" w14:textId="77777777" w:rsidR="00880B72" w:rsidRPr="00D32EF9" w:rsidRDefault="00880B72" w:rsidP="00880B72">
      <w:pPr>
        <w:spacing w:line="480" w:lineRule="auto"/>
        <w:ind w:rightChars="79" w:right="166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uthors: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ichiro Aoshima, M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asato Karayam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asuoki Horiike, M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Kazutaka Mor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ideki Yasu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ironao Hozum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uzo Suzuk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Kazuki Furuhash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omoyuki Fujisaw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oriyuki Enomoto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utaro Nakamur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aoki Inui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3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akafumi Suda, MD, PhD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</w:p>
    <w:p w14:paraId="31AE3763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38F9321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ffiliations:</w:t>
      </w:r>
    </w:p>
    <w:p w14:paraId="360C1B60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ond Division, Department of Internal Medicine, Hamamatsu University School of Medicine, 1-20-1 Handayama, Hamamatsu 431-3192, Japan</w:t>
      </w:r>
    </w:p>
    <w:p w14:paraId="0983092C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Respiratory Medicine, Shizuoka City Shi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u Hospital, 1231 Miyakami, Shizuoka, 424-8636, Japan</w:t>
      </w:r>
    </w:p>
    <w:p w14:paraId="0303818E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D32E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Clinical Pharmacology and Therapeutics, Hamamatsu University School of Medicine, 1-20-1 Handayama, Hamamatsu 431-3192, Japan</w:t>
      </w:r>
    </w:p>
    <w:p w14:paraId="388DCA47" w14:textId="77777777" w:rsidR="00880B72" w:rsidRPr="00D32EF9" w:rsidRDefault="00880B72" w:rsidP="00880B72">
      <w:pPr>
        <w:spacing w:line="480" w:lineRule="auto"/>
        <w:ind w:rightChars="79" w:right="16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22E06A" w14:textId="3295C749" w:rsidR="00880B72" w:rsidRDefault="00880B72" w:rsidP="00880B72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D32E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rresponding author:</w:t>
      </w:r>
      <w:r w:rsidRPr="00D32E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sato Karayama MD, PhD</w:t>
      </w:r>
    </w:p>
    <w:p w14:paraId="698C9FB2" w14:textId="52D74FF2" w:rsidR="00880B72" w:rsidRPr="00880B72" w:rsidRDefault="00880B72" w:rsidP="00880B72">
      <w:pPr>
        <w:rPr>
          <w:rFonts w:ascii="Times New Roman" w:hAnsi="Times New Roman" w:cs="Times New Roman"/>
          <w:szCs w:val="21"/>
          <w:lang w:val="en-GB"/>
        </w:rPr>
        <w:sectPr w:rsidR="00880B72" w:rsidRPr="00880B72">
          <w:head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A94B455" w14:textId="7A59FEB0" w:rsidR="00513EF9" w:rsidRPr="00BB2B31" w:rsidRDefault="00513EF9" w:rsidP="00513EF9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>Supplementa</w:t>
      </w:r>
      <w:r w:rsidR="00455692" w:rsidRPr="00BB2B31">
        <w:rPr>
          <w:rFonts w:ascii="Times New Roman" w:hAnsi="Times New Roman" w:cs="Times New Roman"/>
          <w:b/>
          <w:bCs/>
          <w:szCs w:val="21"/>
          <w:lang w:val="en-GB"/>
        </w:rPr>
        <w:t>ry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4C1667" w:rsidRPr="00BB2B31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>able 1</w:t>
      </w:r>
      <w:r w:rsidR="000A7380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FE51A7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Cox proportional hazard analysis </w:t>
      </w:r>
      <w:r w:rsidR="000A7380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of 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>overall survival</w:t>
      </w:r>
    </w:p>
    <w:p w14:paraId="45D6F6D2" w14:textId="77777777" w:rsidR="00513EF9" w:rsidRPr="00BB2B31" w:rsidRDefault="00513EF9" w:rsidP="00513EF9">
      <w:pPr>
        <w:rPr>
          <w:rFonts w:ascii="Times New Roman" w:hAnsi="Times New Roman" w:cs="Times New Roman"/>
          <w:szCs w:val="21"/>
          <w:lang w:val="en-GB"/>
        </w:rPr>
      </w:pPr>
    </w:p>
    <w:tbl>
      <w:tblPr>
        <w:tblStyle w:val="a3"/>
        <w:tblW w:w="8732" w:type="dxa"/>
        <w:tblInd w:w="-284" w:type="dxa"/>
        <w:tblLook w:val="04A0" w:firstRow="1" w:lastRow="0" w:firstColumn="1" w:lastColumn="0" w:noHBand="0" w:noVBand="1"/>
      </w:tblPr>
      <w:tblGrid>
        <w:gridCol w:w="2212"/>
        <w:gridCol w:w="992"/>
        <w:gridCol w:w="1276"/>
        <w:gridCol w:w="992"/>
        <w:gridCol w:w="992"/>
        <w:gridCol w:w="1276"/>
        <w:gridCol w:w="992"/>
      </w:tblGrid>
      <w:tr w:rsidR="00513EF9" w:rsidRPr="00BB2B31" w14:paraId="3E0B47BB" w14:textId="77777777" w:rsidTr="006E246F">
        <w:tc>
          <w:tcPr>
            <w:tcW w:w="2212" w:type="dxa"/>
            <w:tcBorders>
              <w:left w:val="nil"/>
              <w:bottom w:val="nil"/>
              <w:right w:val="nil"/>
            </w:tcBorders>
          </w:tcPr>
          <w:p w14:paraId="62C7BD3D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3B3BD0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416796A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Multivariate analysis</w:t>
            </w:r>
          </w:p>
        </w:tc>
      </w:tr>
      <w:tr w:rsidR="00513EF9" w:rsidRPr="00BB2B31" w14:paraId="1DEB0AA9" w14:textId="77777777" w:rsidTr="006E246F"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B9A3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AE7FC3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0C2668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E304A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p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-valu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C3677C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09EBF7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237FC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p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-values</w:t>
            </w:r>
          </w:p>
        </w:tc>
      </w:tr>
      <w:tr w:rsidR="00513EF9" w:rsidRPr="00BB2B31" w14:paraId="422310B3" w14:textId="77777777" w:rsidTr="006E246F"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4A7E5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ge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9E65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7666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3 - 1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FAD5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8F5F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0A9A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1- 1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9F404" w14:textId="77777777" w:rsidR="00513EF9" w:rsidRPr="00BB2B31" w:rsidRDefault="00FA2A8E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</w:t>
            </w:r>
            <w:r w:rsidR="00513EF9" w:rsidRPr="00BB2B31">
              <w:rPr>
                <w:rFonts w:ascii="Times New Roman" w:hAnsi="Times New Roman" w:cs="Times New Roman"/>
                <w:szCs w:val="21"/>
                <w:lang w:val="en-GB"/>
              </w:rPr>
              <w:t>.0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</w:tr>
      <w:tr w:rsidR="00513EF9" w:rsidRPr="00BB2B31" w14:paraId="6FE7B461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644754C" w14:textId="77777777" w:rsidR="00513EF9" w:rsidRPr="00BB2B31" w:rsidRDefault="00F17FA6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ex, m</w:t>
            </w:r>
            <w:r w:rsidR="00513EF9" w:rsidRPr="00BB2B31">
              <w:rPr>
                <w:rFonts w:ascii="Times New Roman" w:hAnsi="Times New Roman" w:cs="Times New Roman"/>
                <w:szCs w:val="21"/>
                <w:lang w:val="en-GB"/>
              </w:rPr>
              <w:t>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4CF6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4B63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1 - 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F777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699A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230F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DCA5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3F3359A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6FFF28A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Body mass index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8510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8680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1 -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BDE7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3243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25FA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B55B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29EDF59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45C27AA" w14:textId="77777777" w:rsidR="00513EF9" w:rsidRPr="00BB2B31" w:rsidRDefault="00F17FA6" w:rsidP="00F11EDA">
            <w:pPr>
              <w:ind w:leftChars="50" w:left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Pack-year smoking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  <w:r w:rsidR="00513EF9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A92F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5621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8 -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06A4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973B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A0CF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09B3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7348BBF6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3EB41C8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Dust 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7777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DDF1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69 - 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4B30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3D6A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E7B5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F8FB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56F1FD61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485FC8D3" w14:textId="77777777" w:rsidR="00513EF9" w:rsidRPr="00BB2B31" w:rsidRDefault="006E246F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utoimmune fea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8154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426D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64 - 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30A3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B4FA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B563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75DA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FB47721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1C92675B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irome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3BDD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79CC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661C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2B15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A357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1EE6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DED70AD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94B1B48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VC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2816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A597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5 -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7851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9D98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A50B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5 –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7DD3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2</w:t>
            </w:r>
          </w:p>
        </w:tc>
      </w:tr>
      <w:tr w:rsidR="00513EF9" w:rsidRPr="00BB2B31" w14:paraId="169FE275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9086873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EV₁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BE82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715D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5 -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868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E2C4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56DB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 –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F021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25</w:t>
            </w:r>
          </w:p>
        </w:tc>
      </w:tr>
      <w:tr w:rsidR="00513EF9" w:rsidRPr="00BB2B31" w14:paraId="7E32AC4D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EBF5B87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aboratory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7064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8F9D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6308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FBEE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C397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4E93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136D039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9090C51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RP (mg/dL)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A737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D6A2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 - 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F7CF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690AA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AB87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329C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11C146AD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1EDEEA22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DH (U/L)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8E28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66BF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 -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9D62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958C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FB69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B9E3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7BD16A4A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EC11225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lbumin (g/dL)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1F13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02B7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31 - 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0559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F4D4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4801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35 – 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226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2</w:t>
            </w:r>
          </w:p>
        </w:tc>
      </w:tr>
      <w:tr w:rsidR="00513EF9" w:rsidRPr="00BB2B31" w14:paraId="2AA6C70C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BE79650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KL-6 (U/mL)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E579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F36EE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 -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3A57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F63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E8D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CA5E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884F0F2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B2EEFB3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-D (ng/mL)</w:t>
            </w:r>
            <w:r w:rsidR="00C7267A" w:rsidRPr="00BB2B31">
              <w:rPr>
                <w:rFonts w:ascii="Times New Roman" w:hAnsi="Times New Roman" w:cs="Times New Roman"/>
                <w:szCs w:val="21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E85C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F4F1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 – 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A858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1EAF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F7B1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2034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6385256F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F1C3D31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T find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4735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AAC9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B4B9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E83C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2CA3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4F7D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29EF44A" w14:textId="77777777" w:rsidTr="006E246F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5F9F8DB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Emphys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CA1C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64BC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0 - 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68D0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E118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4394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6E1B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AC0E0D0" w14:textId="77777777" w:rsidTr="006E246F"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E928C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oneycomb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8F2A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E84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40 - 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955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9C30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EBF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16 – 3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919D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2</w:t>
            </w:r>
          </w:p>
        </w:tc>
      </w:tr>
    </w:tbl>
    <w:p w14:paraId="647D5CA2" w14:textId="77777777" w:rsidR="00513EF9" w:rsidRPr="00BB2B31" w:rsidRDefault="00513EF9" w:rsidP="00513EF9">
      <w:pPr>
        <w:rPr>
          <w:rFonts w:ascii="Times New Roman" w:hAnsi="Times New Roman" w:cs="Times New Roman"/>
          <w:szCs w:val="21"/>
          <w:lang w:val="en-GB"/>
        </w:rPr>
      </w:pPr>
    </w:p>
    <w:p w14:paraId="3857A139" w14:textId="25176A92" w:rsidR="00513EF9" w:rsidRPr="00BB2B31" w:rsidRDefault="00520D0F" w:rsidP="00C7267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 xml:space="preserve">CI, confidence interval; </w:t>
      </w:r>
      <w:r w:rsidR="00513EF9" w:rsidRPr="00BB2B31">
        <w:rPr>
          <w:rFonts w:ascii="Times New Roman" w:hAnsi="Times New Roman" w:cs="Times New Roman"/>
          <w:szCs w:val="21"/>
          <w:lang w:val="en-GB"/>
        </w:rPr>
        <w:t>CRP, C-reactive protein; FEV</w:t>
      </w:r>
      <w:r w:rsidR="000A7380" w:rsidRPr="00BB2B31">
        <w:rPr>
          <w:rFonts w:ascii="Times New Roman" w:hAnsi="Times New Roman" w:cs="Times New Roman"/>
          <w:szCs w:val="21"/>
          <w:vertAlign w:val="subscript"/>
          <w:lang w:val="en-GB"/>
        </w:rPr>
        <w:t>1</w:t>
      </w:r>
      <w:r w:rsidR="00513EF9" w:rsidRPr="00BB2B31">
        <w:rPr>
          <w:rFonts w:ascii="Times New Roman" w:hAnsi="Times New Roman" w:cs="Times New Roman"/>
          <w:szCs w:val="21"/>
          <w:lang w:val="en-GB"/>
        </w:rPr>
        <w:t xml:space="preserve">, forced expiratory volume in 1 </w:t>
      </w:r>
      <w:r w:rsidR="000A7380" w:rsidRPr="00BB2B31">
        <w:rPr>
          <w:rFonts w:ascii="Times New Roman" w:hAnsi="Times New Roman" w:cs="Times New Roman"/>
          <w:szCs w:val="21"/>
          <w:lang w:val="en-GB"/>
        </w:rPr>
        <w:t>s</w:t>
      </w:r>
      <w:r w:rsidR="00513EF9" w:rsidRPr="00BB2B31">
        <w:rPr>
          <w:rFonts w:ascii="Times New Roman" w:hAnsi="Times New Roman" w:cs="Times New Roman"/>
          <w:szCs w:val="21"/>
          <w:lang w:val="en-GB"/>
        </w:rPr>
        <w:t>; FVC, forced vital capacity;</w:t>
      </w:r>
      <w:r w:rsidRPr="00BB2B31">
        <w:rPr>
          <w:rFonts w:ascii="Times New Roman" w:hAnsi="Times New Roman" w:cs="Times New Roman"/>
          <w:szCs w:val="21"/>
          <w:lang w:val="en-GB"/>
        </w:rPr>
        <w:t xml:space="preserve"> HR, hazard ratio;</w:t>
      </w:r>
      <w:r w:rsidR="00513EF9" w:rsidRPr="00BB2B31">
        <w:rPr>
          <w:rFonts w:ascii="Times New Roman" w:hAnsi="Times New Roman" w:cs="Times New Roman"/>
          <w:szCs w:val="21"/>
          <w:lang w:val="en-GB"/>
        </w:rPr>
        <w:t xml:space="preserve"> KL-6, Krebs von den Lungen-6; LDH, lactate dehydrogenase; SP-D, pulmonary surfactant protein-D</w:t>
      </w:r>
    </w:p>
    <w:p w14:paraId="14D0D08A" w14:textId="0E6027E7" w:rsidR="00C7267A" w:rsidRPr="00BB2B31" w:rsidRDefault="00C7267A" w:rsidP="00C7267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 increase</w:t>
      </w:r>
    </w:p>
    <w:p w14:paraId="29DD06E4" w14:textId="19E779A0" w:rsidR="00C7267A" w:rsidRPr="00BB2B31" w:rsidRDefault="00C7267A" w:rsidP="00C7267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0 increase</w:t>
      </w:r>
    </w:p>
    <w:p w14:paraId="1F5E1A9E" w14:textId="6031A526" w:rsidR="00C7267A" w:rsidRPr="00BB2B31" w:rsidRDefault="00C7267A" w:rsidP="00C7267A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00 increase</w:t>
      </w:r>
    </w:p>
    <w:p w14:paraId="782FE54E" w14:textId="77777777" w:rsidR="00C7267A" w:rsidRPr="00BB2B31" w:rsidRDefault="00C7267A" w:rsidP="00513EF9">
      <w:pPr>
        <w:rPr>
          <w:rFonts w:ascii="Times New Roman" w:hAnsi="Times New Roman" w:cs="Times New Roman"/>
          <w:b/>
          <w:bCs/>
          <w:szCs w:val="21"/>
          <w:lang w:val="en-GB"/>
        </w:rPr>
        <w:sectPr w:rsidR="00C7267A" w:rsidRPr="00BB2B3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07CCD3B" w14:textId="0942C229" w:rsidR="00513EF9" w:rsidRPr="00BB2B31" w:rsidRDefault="00513EF9" w:rsidP="00513EF9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>Supplementa</w:t>
      </w:r>
      <w:r w:rsidR="00455692" w:rsidRPr="00BB2B31">
        <w:rPr>
          <w:rFonts w:ascii="Times New Roman" w:hAnsi="Times New Roman" w:cs="Times New Roman"/>
          <w:b/>
          <w:bCs/>
          <w:szCs w:val="21"/>
          <w:lang w:val="en-GB"/>
        </w:rPr>
        <w:t>ry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4C1667" w:rsidRPr="00BB2B31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>able 2</w:t>
      </w:r>
      <w:r w:rsidR="00AE29A2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FE51A7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Cox proportional hazard analysis </w:t>
      </w:r>
      <w:r w:rsidR="00AE29A2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of 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acute </w:t>
      </w:r>
      <w:r w:rsidR="00AE29A2" w:rsidRPr="00BB2B31">
        <w:rPr>
          <w:rFonts w:ascii="Times New Roman" w:hAnsi="Times New Roman" w:cs="Times New Roman"/>
          <w:b/>
          <w:bCs/>
          <w:szCs w:val="21"/>
          <w:lang w:val="en-GB"/>
        </w:rPr>
        <w:t>exacerbations</w:t>
      </w:r>
    </w:p>
    <w:p w14:paraId="2EDA3FDA" w14:textId="77777777" w:rsidR="00513EF9" w:rsidRPr="00BB2B31" w:rsidRDefault="00513EF9" w:rsidP="00513EF9">
      <w:pPr>
        <w:rPr>
          <w:rFonts w:ascii="Times New Roman" w:hAnsi="Times New Roman" w:cs="Times New Roman"/>
          <w:szCs w:val="21"/>
          <w:lang w:val="en-GB"/>
        </w:rPr>
      </w:pPr>
    </w:p>
    <w:tbl>
      <w:tblPr>
        <w:tblStyle w:val="a3"/>
        <w:tblW w:w="8874" w:type="dxa"/>
        <w:tblInd w:w="-426" w:type="dxa"/>
        <w:tblLook w:val="04A0" w:firstRow="1" w:lastRow="0" w:firstColumn="1" w:lastColumn="0" w:noHBand="0" w:noVBand="1"/>
      </w:tblPr>
      <w:tblGrid>
        <w:gridCol w:w="2354"/>
        <w:gridCol w:w="992"/>
        <w:gridCol w:w="1276"/>
        <w:gridCol w:w="992"/>
        <w:gridCol w:w="992"/>
        <w:gridCol w:w="1276"/>
        <w:gridCol w:w="992"/>
      </w:tblGrid>
      <w:tr w:rsidR="00513EF9" w:rsidRPr="00BB2B31" w14:paraId="1825461F" w14:textId="77777777" w:rsidTr="006E246F">
        <w:tc>
          <w:tcPr>
            <w:tcW w:w="2354" w:type="dxa"/>
            <w:tcBorders>
              <w:left w:val="nil"/>
              <w:bottom w:val="nil"/>
              <w:right w:val="nil"/>
            </w:tcBorders>
          </w:tcPr>
          <w:p w14:paraId="05D06BDC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7C68C5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0702F95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Multivariate analysis</w:t>
            </w:r>
          </w:p>
        </w:tc>
      </w:tr>
      <w:tr w:rsidR="00513EF9" w:rsidRPr="00BB2B31" w14:paraId="3437EAD5" w14:textId="77777777" w:rsidTr="006E246F"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FC4D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730359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F83C90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DC2F0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p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-valu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A8691C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793355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713CD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p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-values</w:t>
            </w:r>
          </w:p>
        </w:tc>
      </w:tr>
      <w:tr w:rsidR="00513EF9" w:rsidRPr="00BB2B31" w14:paraId="414A3F0D" w14:textId="77777777" w:rsidTr="006E246F"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C857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ge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9F1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5843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7 - 1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D92B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31A0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A4F5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A8E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2ECD8B9B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861B40E" w14:textId="77777777" w:rsidR="00513EF9" w:rsidRPr="00BB2B31" w:rsidRDefault="00F17FA6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ex, m</w:t>
            </w:r>
            <w:r w:rsidR="00513EF9" w:rsidRPr="00BB2B31">
              <w:rPr>
                <w:rFonts w:ascii="Times New Roman" w:hAnsi="Times New Roman" w:cs="Times New Roman"/>
                <w:szCs w:val="21"/>
                <w:lang w:val="en-GB"/>
              </w:rPr>
              <w:t>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571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5865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37 - 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0F59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A0D6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0EBB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F369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317F6CD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E7189DC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Body mass index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27A8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2D94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3 -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5F23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968F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CAEC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A33F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5E60266D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963E42D" w14:textId="77777777" w:rsidR="00513EF9" w:rsidRPr="00BB2B31" w:rsidRDefault="00F17FA6" w:rsidP="00F11EDA">
            <w:pPr>
              <w:ind w:leftChars="50" w:left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Pack-year smoking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553A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8496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8 - 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4AC5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3663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5D83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4E70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4DE8F798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9AEFB7D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Dust exp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2C6B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E78A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83 - 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7898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3678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80A2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9442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0F5406A1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D6F511D" w14:textId="77777777" w:rsidR="00513EF9" w:rsidRPr="00BB2B31" w:rsidRDefault="006E246F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utoimmune fea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7D00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3839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43 - 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D024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DAC1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F0AA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77F1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09BADFA7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58EFD78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irome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EBA2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8A15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3715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FB01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2E62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5304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0BE74E4C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122CFCD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VC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AC5E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75EB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4 - 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8D7D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C17C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94FF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2 – 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D775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</w:tr>
      <w:tr w:rsidR="00513EF9" w:rsidRPr="00BB2B31" w14:paraId="48426FE7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3B3745A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EV₁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38A1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6908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4 -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3F0B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5D273" w14:textId="77777777" w:rsidR="00513EF9" w:rsidRPr="00BB2B31" w:rsidRDefault="00B66031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513EF9" w:rsidRPr="00BB2B31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47744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– 1.0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55E6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65</w:t>
            </w:r>
          </w:p>
        </w:tc>
      </w:tr>
      <w:tr w:rsidR="00513EF9" w:rsidRPr="00BB2B31" w14:paraId="1D923DEF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7CBC164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aboratory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6F65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444D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2980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FBBF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A774D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FA1E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65FE1FBA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E5EC3B5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RP (mg/dL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6ADF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D24A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4 - 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372B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550E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D165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DF2F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6E90BC1B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1141F66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DH (U/L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57D6B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96B41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0 - 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4805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C80BE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3CB8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2 – 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386A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</w:tr>
      <w:tr w:rsidR="00513EF9" w:rsidRPr="00BB2B31" w14:paraId="4C35FC30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18D4E0C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lb</w:t>
            </w:r>
            <w:r w:rsidR="00F17FA6" w:rsidRPr="00BB2B31">
              <w:rPr>
                <w:rFonts w:ascii="Times New Roman" w:hAnsi="Times New Roman" w:cs="Times New Roman"/>
                <w:szCs w:val="21"/>
                <w:lang w:val="en-GB"/>
              </w:rPr>
              <w:t>umin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(g/dL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7EE1C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69A8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28 -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2747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B1A7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38FF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6C1C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6EDD622D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E189D0C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KL-6 (U/mL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DA682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9983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0 -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0C79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62812" w14:textId="77777777" w:rsidR="00513EF9" w:rsidRPr="00BB2B31" w:rsidRDefault="00B66031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C4588" w14:textId="77777777" w:rsidR="00513EF9" w:rsidRPr="00BB2B31" w:rsidRDefault="00B66031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9 – 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44A25" w14:textId="77777777" w:rsidR="00513EF9" w:rsidRPr="00BB2B31" w:rsidRDefault="00B66031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06</w:t>
            </w:r>
          </w:p>
        </w:tc>
      </w:tr>
      <w:tr w:rsidR="00513EF9" w:rsidRPr="00BB2B31" w14:paraId="2769B312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E0C588D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-D (ng/mL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DEAF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C0C7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97 – 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6886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B64D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8069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08B3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7ACAA22A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D077735" w14:textId="77777777" w:rsidR="00513EF9" w:rsidRPr="00BB2B31" w:rsidRDefault="00513EF9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T find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4F28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95A2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4184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35525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65D0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CE28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52D8E8F" w14:textId="77777777" w:rsidTr="006E246F"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ABC18A6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Emphys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A67A8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7593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54 - 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6943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181F0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2B153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98E87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513EF9" w:rsidRPr="00BB2B31" w14:paraId="35589CFB" w14:textId="77777777" w:rsidTr="006E246F"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2E2A9" w14:textId="77777777" w:rsidR="00513EF9" w:rsidRPr="00BB2B31" w:rsidRDefault="00513EF9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oneycomb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E37A6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9B55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67 - 6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FBDBA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E5599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.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9DEF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92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– 7.</w:t>
            </w:r>
            <w:r w:rsidR="00B66031" w:rsidRPr="00BB2B31">
              <w:rPr>
                <w:rFonts w:ascii="Times New Roman" w:hAnsi="Times New Roman" w:cs="Times New Roman"/>
                <w:szCs w:val="21"/>
                <w:lang w:val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59B04" w14:textId="77777777" w:rsidR="00513EF9" w:rsidRPr="00BB2B31" w:rsidRDefault="00513EF9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&lt;0.01</w:t>
            </w:r>
          </w:p>
        </w:tc>
      </w:tr>
    </w:tbl>
    <w:p w14:paraId="238B0953" w14:textId="77777777" w:rsidR="00513EF9" w:rsidRPr="00BB2B31" w:rsidRDefault="00513EF9">
      <w:pPr>
        <w:rPr>
          <w:rFonts w:ascii="Times New Roman" w:hAnsi="Times New Roman" w:cs="Times New Roman"/>
          <w:szCs w:val="21"/>
          <w:lang w:val="en-GB"/>
        </w:rPr>
      </w:pPr>
    </w:p>
    <w:p w14:paraId="27F17B36" w14:textId="075B96AE" w:rsidR="004D28B7" w:rsidRPr="00BB2B31" w:rsidRDefault="004D28B7" w:rsidP="004D28B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CI, confidence interval; CRP, C-reactive protein; FEV</w:t>
      </w:r>
      <w:r w:rsidR="00AE29A2" w:rsidRPr="00BB2B31">
        <w:rPr>
          <w:rFonts w:ascii="Times New Roman" w:hAnsi="Times New Roman" w:cs="Times New Roman"/>
          <w:szCs w:val="21"/>
          <w:vertAlign w:val="subscript"/>
          <w:lang w:val="en-GB"/>
        </w:rPr>
        <w:t>1</w:t>
      </w:r>
      <w:r w:rsidRPr="00BB2B31">
        <w:rPr>
          <w:rFonts w:ascii="Times New Roman" w:hAnsi="Times New Roman" w:cs="Times New Roman"/>
          <w:szCs w:val="21"/>
          <w:lang w:val="en-GB"/>
        </w:rPr>
        <w:t xml:space="preserve">, forced expiratory volume in 1 </w:t>
      </w:r>
      <w:r w:rsidR="00AE29A2" w:rsidRPr="00BB2B31">
        <w:rPr>
          <w:rFonts w:ascii="Times New Roman" w:hAnsi="Times New Roman" w:cs="Times New Roman"/>
          <w:szCs w:val="21"/>
          <w:lang w:val="en-GB"/>
        </w:rPr>
        <w:t>s</w:t>
      </w:r>
      <w:r w:rsidRPr="00BB2B31">
        <w:rPr>
          <w:rFonts w:ascii="Times New Roman" w:hAnsi="Times New Roman" w:cs="Times New Roman"/>
          <w:szCs w:val="21"/>
          <w:lang w:val="en-GB"/>
        </w:rPr>
        <w:t>; FVC, forced vital capacity; HR, hazard ratio; KL-6, Krebs von den Lungen-6; LDH, lactate dehydrogenase; SP-D, pulmonary surfactant protein-D</w:t>
      </w:r>
    </w:p>
    <w:p w14:paraId="76109A16" w14:textId="5FB05518" w:rsidR="004D28B7" w:rsidRPr="00BB2B31" w:rsidRDefault="004D28B7" w:rsidP="004D28B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 increase</w:t>
      </w:r>
    </w:p>
    <w:p w14:paraId="75F4252A" w14:textId="0ABD694A" w:rsidR="004D28B7" w:rsidRPr="00BB2B31" w:rsidRDefault="004D28B7" w:rsidP="004D28B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0 increase</w:t>
      </w:r>
    </w:p>
    <w:p w14:paraId="3242C11B" w14:textId="1F7D011E" w:rsidR="004D28B7" w:rsidRPr="00BB2B31" w:rsidRDefault="004D28B7" w:rsidP="004D28B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*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Hazard </w:t>
      </w:r>
      <w:r w:rsidRPr="00BB2B31">
        <w:rPr>
          <w:rFonts w:ascii="Times New Roman" w:hAnsi="Times New Roman" w:cs="Times New Roman"/>
          <w:szCs w:val="21"/>
          <w:lang w:val="en-GB"/>
        </w:rPr>
        <w:t>ratio was expressed as per 100 increase</w:t>
      </w:r>
    </w:p>
    <w:p w14:paraId="45F70499" w14:textId="77777777" w:rsidR="000A7707" w:rsidRPr="00BB2B31" w:rsidRDefault="000A7707">
      <w:pPr>
        <w:rPr>
          <w:rFonts w:ascii="Times New Roman" w:hAnsi="Times New Roman" w:cs="Times New Roman"/>
          <w:szCs w:val="21"/>
          <w:lang w:val="en-GB"/>
        </w:rPr>
      </w:pPr>
    </w:p>
    <w:p w14:paraId="3078289E" w14:textId="77777777" w:rsidR="004D28B7" w:rsidRPr="00BB2B31" w:rsidRDefault="004D28B7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0CBAF05F" w14:textId="44777032" w:rsidR="00C51805" w:rsidRPr="00BB2B31" w:rsidRDefault="00CF24C8">
      <w:pPr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Supplementary </w:t>
      </w:r>
      <w:r w:rsidR="004C1667" w:rsidRPr="00BB2B31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able 3. Characteristics of the new </w:t>
      </w:r>
      <w:r w:rsidR="00AE29A2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clusters 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>derived from Cluster II</w:t>
      </w:r>
    </w:p>
    <w:p w14:paraId="7AA41E1C" w14:textId="77777777" w:rsidR="00C51805" w:rsidRPr="00BB2B31" w:rsidRDefault="00C51805">
      <w:pPr>
        <w:rPr>
          <w:rFonts w:ascii="Times New Roman" w:hAnsi="Times New Roman" w:cs="Times New Roman"/>
          <w:szCs w:val="21"/>
          <w:lang w:val="en-GB"/>
        </w:rPr>
      </w:pPr>
    </w:p>
    <w:p w14:paraId="052421D2" w14:textId="77777777" w:rsidR="00066D2D" w:rsidRPr="00BB2B31" w:rsidRDefault="00066D2D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6321C53" w14:textId="77777777" w:rsidR="00066D2D" w:rsidRPr="00BB2B31" w:rsidRDefault="00066D2D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B758E57" w14:textId="77777777" w:rsidR="00C51805" w:rsidRPr="00BB2B31" w:rsidRDefault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tbl>
      <w:tblPr>
        <w:tblStyle w:val="a3"/>
        <w:tblpPr w:leftFromText="142" w:rightFromText="142" w:horzAnchor="margin" w:tblpY="680"/>
        <w:tblW w:w="7375" w:type="dxa"/>
        <w:tblLook w:val="04A0" w:firstRow="1" w:lastRow="0" w:firstColumn="1" w:lastColumn="0" w:noHBand="0" w:noVBand="1"/>
      </w:tblPr>
      <w:tblGrid>
        <w:gridCol w:w="2761"/>
        <w:gridCol w:w="2307"/>
        <w:gridCol w:w="2307"/>
      </w:tblGrid>
      <w:tr w:rsidR="00C51805" w:rsidRPr="00BB2B31" w14:paraId="06A43FFE" w14:textId="77777777" w:rsidTr="00066D2D"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298EA" w14:textId="77777777" w:rsidR="00C51805" w:rsidRPr="00BB2B31" w:rsidRDefault="00C51805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125C5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luster II-A</w:t>
            </w:r>
            <w:r w:rsidR="00066D2D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,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n=43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2CB76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luster II-B</w:t>
            </w:r>
            <w:r w:rsidR="00066D2D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,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n=19</w:t>
            </w:r>
          </w:p>
        </w:tc>
      </w:tr>
      <w:tr w:rsidR="00C51805" w:rsidRPr="00BB2B31" w14:paraId="43B60576" w14:textId="77777777" w:rsidTr="00066D2D"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7A9BF" w14:textId="77777777" w:rsidR="00C51805" w:rsidRPr="00BB2B31" w:rsidRDefault="00C51805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Age 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7E041" w14:textId="77777777" w:rsidR="00C51805" w:rsidRPr="00BB2B31" w:rsidRDefault="00C51805" w:rsidP="004D5B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74.1</w:t>
            </w:r>
            <w:r w:rsidR="004D5BF7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60-90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C541" w14:textId="77777777" w:rsidR="00C51805" w:rsidRPr="00BB2B31" w:rsidRDefault="00C51805" w:rsidP="004D5B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76.7</w:t>
            </w:r>
            <w:r w:rsidR="004D5BF7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55-85)</w:t>
            </w:r>
          </w:p>
        </w:tc>
      </w:tr>
      <w:tr w:rsidR="00C51805" w:rsidRPr="00BB2B31" w14:paraId="34CE6C27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8FC63B6" w14:textId="77777777" w:rsidR="00C51805" w:rsidRPr="00BB2B31" w:rsidRDefault="00F17FA6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ex, m</w:t>
            </w:r>
            <w:r w:rsidR="00C51805" w:rsidRPr="00BB2B31">
              <w:rPr>
                <w:rFonts w:ascii="Times New Roman" w:hAnsi="Times New Roman" w:cs="Times New Roman"/>
                <w:szCs w:val="21"/>
                <w:lang w:val="en-GB"/>
              </w:rPr>
              <w:t>al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58A0533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1 (72.0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AF64553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8 (94.7)</w:t>
            </w:r>
          </w:p>
        </w:tc>
      </w:tr>
      <w:tr w:rsidR="00C51805" w:rsidRPr="00BB2B31" w14:paraId="600F314E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E17D654" w14:textId="77777777" w:rsidR="00C51805" w:rsidRPr="00BB2B31" w:rsidRDefault="00C51805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Body mass inde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3863D44" w14:textId="77777777" w:rsidR="00C51805" w:rsidRPr="00BB2B31" w:rsidRDefault="00C51805" w:rsidP="004D5BF7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9.4</w:t>
            </w:r>
            <w:r w:rsidR="004D5BF7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13.1-24.6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FE93124" w14:textId="77777777" w:rsidR="00C51805" w:rsidRPr="00BB2B31" w:rsidRDefault="00C51805" w:rsidP="004D5B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2.5</w:t>
            </w:r>
            <w:r w:rsidR="004D5BF7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19.1-25.0)</w:t>
            </w:r>
          </w:p>
        </w:tc>
      </w:tr>
      <w:tr w:rsidR="00C51805" w:rsidRPr="00BB2B31" w14:paraId="07650417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1E367A9" w14:textId="77777777" w:rsidR="00C51805" w:rsidRPr="00BB2B31" w:rsidRDefault="00C51805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moking histor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C0C8E91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8 (41.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8C63828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3 (68.4)</w:t>
            </w:r>
          </w:p>
        </w:tc>
      </w:tr>
      <w:tr w:rsidR="00C51805" w:rsidRPr="00BB2B31" w14:paraId="3675D22E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95AAA9D" w14:textId="77777777" w:rsidR="00C51805" w:rsidRPr="00BB2B31" w:rsidRDefault="00F11EDA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="00C51805" w:rsidRPr="00BB2B31">
              <w:rPr>
                <w:rFonts w:ascii="Times New Roman" w:hAnsi="Times New Roman" w:cs="Times New Roman"/>
                <w:szCs w:val="21"/>
                <w:lang w:val="en-GB"/>
              </w:rPr>
              <w:t>ack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="00C51805" w:rsidRPr="00BB2B31">
              <w:rPr>
                <w:rFonts w:ascii="Times New Roman" w:hAnsi="Times New Roman" w:cs="Times New Roman"/>
                <w:szCs w:val="21"/>
                <w:lang w:val="en-GB"/>
              </w:rPr>
              <w:t>year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smoking</w:t>
            </w:r>
            <w:r w:rsidR="00C51805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6503515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8</w:t>
            </w:r>
            <w:r w:rsidR="00F11EDA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5-70.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E113D9F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42</w:t>
            </w:r>
            <w:r w:rsidR="00F11EDA"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(5-100)</w:t>
            </w:r>
          </w:p>
        </w:tc>
      </w:tr>
      <w:tr w:rsidR="00C51805" w:rsidRPr="00BB2B31" w14:paraId="0646FAA4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10D0B3F" w14:textId="77777777" w:rsidR="00C51805" w:rsidRPr="00BB2B31" w:rsidRDefault="00C51805" w:rsidP="00F11EDA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Dust exposure</w:t>
            </w:r>
          </w:p>
          <w:p w14:paraId="4C75563D" w14:textId="77777777" w:rsidR="00C51805" w:rsidRPr="00BB2B31" w:rsidRDefault="00C51805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Organic material</w:t>
            </w:r>
            <w:r w:rsidR="00F17FA6" w:rsidRPr="00BB2B31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  <w:p w14:paraId="4C7A40A5" w14:textId="77777777" w:rsidR="00C51805" w:rsidRPr="00BB2B31" w:rsidRDefault="00C51805" w:rsidP="00F11EDA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Inorganic material</w:t>
            </w:r>
            <w:r w:rsidR="00F17FA6" w:rsidRPr="00BB2B31">
              <w:rPr>
                <w:rFonts w:ascii="Times New Roman" w:hAnsi="Times New Roman" w:cs="Times New Roman"/>
                <w:szCs w:val="21"/>
                <w:lang w:val="en-GB"/>
              </w:rPr>
              <w:t>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90ED5A8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 2 (4.6)</w:t>
            </w:r>
          </w:p>
          <w:p w14:paraId="19274E19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  <w:p w14:paraId="13EBD42D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 (4.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9377393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4 (21.0)</w:t>
            </w:r>
          </w:p>
          <w:p w14:paraId="3F59B534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0 (0) </w:t>
            </w:r>
          </w:p>
          <w:p w14:paraId="6F896DD2" w14:textId="77777777" w:rsidR="00C51805" w:rsidRPr="00BB2B31" w:rsidRDefault="00C51805" w:rsidP="00F11EDA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4 (21.0)</w:t>
            </w:r>
          </w:p>
        </w:tc>
      </w:tr>
      <w:tr w:rsidR="00B747B3" w:rsidRPr="00BB2B31" w14:paraId="3821112B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C0A280A" w14:textId="77777777" w:rsidR="00B747B3" w:rsidRPr="00BB2B31" w:rsidRDefault="00B747B3" w:rsidP="00B747B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utoimmune featur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CAEE5E4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 (13.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CB64926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 (0)</w:t>
            </w:r>
          </w:p>
        </w:tc>
      </w:tr>
      <w:tr w:rsidR="00B747B3" w:rsidRPr="00BB2B31" w14:paraId="4E8B2C10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79C7AB5" w14:textId="77777777" w:rsidR="00B747B3" w:rsidRPr="00BB2B31" w:rsidRDefault="00B747B3" w:rsidP="00B747B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irometr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91C54A8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EE8A83E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B747B3" w:rsidRPr="00BB2B31" w14:paraId="16699427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C263DF9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V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2246354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57.6 (27.6-81.5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903809A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77.4 (116.0-46.6)</w:t>
            </w:r>
          </w:p>
        </w:tc>
      </w:tr>
      <w:tr w:rsidR="00B747B3" w:rsidRPr="00BB2B31" w14:paraId="12339BAB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B65478D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% predicted FEV₁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776CC95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65.5 (31.9-100.0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3933A63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85.7 (51.6-94.0)</w:t>
            </w:r>
          </w:p>
        </w:tc>
      </w:tr>
      <w:tr w:rsidR="00B747B3" w:rsidRPr="00BB2B31" w14:paraId="12833310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0E7AF55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FEV₁/FV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33E4345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90.6 (63.4-100.0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6A77D6A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80.4 (67.1-98.8)</w:t>
            </w:r>
          </w:p>
        </w:tc>
      </w:tr>
      <w:tr w:rsidR="00B747B3" w:rsidRPr="00BB2B31" w14:paraId="749F3049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E4AA17D" w14:textId="77777777" w:rsidR="00B747B3" w:rsidRPr="00BB2B31" w:rsidRDefault="00B747B3" w:rsidP="00B747B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aboratory dat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022067D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45FA73A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B747B3" w:rsidRPr="00BB2B31" w14:paraId="6BC76222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1A0C6705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RP (mg/d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8D8E017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.39 (0.02-16.9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319B1D0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6.98 (1.14-25.5)</w:t>
            </w:r>
          </w:p>
        </w:tc>
      </w:tr>
      <w:tr w:rsidR="00B747B3" w:rsidRPr="00BB2B31" w14:paraId="6886B146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B0CAFEE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LDH (U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0C627CA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12 (132-315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CF11A32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245 (179-450)</w:t>
            </w:r>
          </w:p>
        </w:tc>
      </w:tr>
      <w:tr w:rsidR="00B747B3" w:rsidRPr="00BB2B31" w14:paraId="7EF000E4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124BC4B7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lbumin (g/d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FC664BD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.8 (2.5-4.5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91392B4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.1 (1.9-3.9)</w:t>
            </w:r>
          </w:p>
        </w:tc>
      </w:tr>
      <w:tr w:rsidR="00B747B3" w:rsidRPr="00BB2B31" w14:paraId="55ADD69A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85F349F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KL-6 (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7729319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786 (112-207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1821007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590 (122-2063)</w:t>
            </w:r>
          </w:p>
        </w:tc>
      </w:tr>
      <w:tr w:rsidR="00B747B3" w:rsidRPr="00BB2B31" w14:paraId="46F16360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090EA7AB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P-D (ng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242F6CF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89 (33.4-113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E0312B5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49 (46.4-360)</w:t>
            </w:r>
          </w:p>
        </w:tc>
      </w:tr>
      <w:tr w:rsidR="00B747B3" w:rsidRPr="00BB2B31" w14:paraId="14492520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57E2780" w14:textId="77777777" w:rsidR="00B747B3" w:rsidRPr="00BB2B31" w:rsidRDefault="00B747B3" w:rsidP="00B747B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T finding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3BE3A3C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3CCD660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B747B3" w:rsidRPr="00BB2B31" w14:paraId="12111A28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5220707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Emphysem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5747F8C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8 (18.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14DD5D5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6 (31.5)</w:t>
            </w:r>
          </w:p>
        </w:tc>
      </w:tr>
      <w:tr w:rsidR="00B747B3" w:rsidRPr="00BB2B31" w14:paraId="3E8D9815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52538D7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Honeycombin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0024E71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17 (39.5)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3884A0D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6 (31.5)</w:t>
            </w:r>
          </w:p>
        </w:tc>
      </w:tr>
      <w:tr w:rsidR="00B747B3" w:rsidRPr="00BB2B31" w14:paraId="08BF5F91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91042C8" w14:textId="77777777" w:rsidR="00B747B3" w:rsidRPr="00BB2B31" w:rsidRDefault="00B747B3" w:rsidP="00B747B3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Treatm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FDED4BC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2942796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B747B3" w:rsidRPr="00BB2B31" w14:paraId="144A4CD3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0C1E863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Steroid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9FCFCF8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1 (25.5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981669D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0 (52.6)</w:t>
            </w:r>
          </w:p>
        </w:tc>
      </w:tr>
      <w:tr w:rsidR="00B747B3" w:rsidRPr="00BB2B31" w14:paraId="2B26A1DE" w14:textId="77777777" w:rsidTr="00066D2D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0171E3D4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Immunosuppressant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93DFB72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4 (9.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9E401D2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 (5.2)</w:t>
            </w:r>
          </w:p>
        </w:tc>
      </w:tr>
      <w:tr w:rsidR="00B747B3" w:rsidRPr="00BB2B31" w14:paraId="62CAA753" w14:textId="77777777" w:rsidTr="00066D2D"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C8D8E" w14:textId="77777777" w:rsidR="00B747B3" w:rsidRPr="00BB2B31" w:rsidRDefault="00B747B3" w:rsidP="00B747B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Antifibrotic agent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F3423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2 (27.9)</w:t>
            </w:r>
            <w:r w:rsidR="003B2BB1" w:rsidRPr="00BB2B31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FFB5C" w14:textId="77777777" w:rsidR="00B747B3" w:rsidRPr="00BB2B31" w:rsidRDefault="00B747B3" w:rsidP="00B747B3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 (5.2)</w:t>
            </w:r>
          </w:p>
        </w:tc>
      </w:tr>
    </w:tbl>
    <w:p w14:paraId="1382101F" w14:textId="77777777" w:rsidR="00C51805" w:rsidRPr="00BB2B31" w:rsidRDefault="00C51805">
      <w:pPr>
        <w:rPr>
          <w:rFonts w:ascii="Times New Roman" w:hAnsi="Times New Roman" w:cs="Times New Roman"/>
          <w:szCs w:val="21"/>
          <w:lang w:val="en-GB"/>
        </w:rPr>
      </w:pPr>
    </w:p>
    <w:p w14:paraId="7FB12E21" w14:textId="77777777" w:rsidR="00C51805" w:rsidRPr="00BB2B31" w:rsidRDefault="00C51805" w:rsidP="00C51805">
      <w:pPr>
        <w:rPr>
          <w:rFonts w:ascii="Times New Roman" w:hAnsi="Times New Roman" w:cs="Times New Roman"/>
          <w:szCs w:val="21"/>
          <w:lang w:val="en-GB"/>
        </w:rPr>
      </w:pPr>
    </w:p>
    <w:p w14:paraId="4B43A305" w14:textId="77777777" w:rsidR="00C51805" w:rsidRPr="00BB2B31" w:rsidRDefault="00C51805" w:rsidP="00C51805">
      <w:pPr>
        <w:rPr>
          <w:rFonts w:ascii="Times New Roman" w:hAnsi="Times New Roman" w:cs="Times New Roman"/>
          <w:szCs w:val="21"/>
          <w:lang w:val="en-GB"/>
        </w:rPr>
      </w:pPr>
    </w:p>
    <w:p w14:paraId="7CD1DA8B" w14:textId="77777777" w:rsidR="00C51805" w:rsidRPr="00BB2B31" w:rsidRDefault="00C51805" w:rsidP="00C51805">
      <w:pPr>
        <w:rPr>
          <w:rFonts w:ascii="Times New Roman" w:hAnsi="Times New Roman" w:cs="Times New Roman"/>
          <w:szCs w:val="21"/>
          <w:lang w:val="en-GB"/>
        </w:rPr>
      </w:pPr>
    </w:p>
    <w:p w14:paraId="19B9FDA2" w14:textId="77777777" w:rsidR="00066D2D" w:rsidRPr="00BB2B31" w:rsidRDefault="00066D2D" w:rsidP="00C51805">
      <w:pPr>
        <w:rPr>
          <w:rFonts w:ascii="Times New Roman" w:hAnsi="Times New Roman" w:cs="Times New Roman"/>
          <w:szCs w:val="21"/>
          <w:lang w:val="en-GB"/>
        </w:rPr>
      </w:pPr>
    </w:p>
    <w:p w14:paraId="0F440280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3F20A963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630F2057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5658A097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2115ABC8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576BD2D9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5E84BBB4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2521BF4F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1AB50827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2E067A77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4994E6D8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7068CE79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7FC5E845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666CAA0E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71C4D930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27CCFB2D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7DCCC72F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34024E1C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577B61B6" w14:textId="77777777" w:rsidR="00F11EDA" w:rsidRPr="00BB2B31" w:rsidRDefault="00F11EDA" w:rsidP="00C51805">
      <w:pPr>
        <w:rPr>
          <w:rFonts w:ascii="Times New Roman" w:hAnsi="Times New Roman" w:cs="Times New Roman"/>
          <w:szCs w:val="21"/>
          <w:lang w:val="en-GB"/>
        </w:rPr>
      </w:pPr>
    </w:p>
    <w:p w14:paraId="33605F48" w14:textId="77777777" w:rsidR="00C51805" w:rsidRPr="00BB2B31" w:rsidRDefault="00C51805" w:rsidP="00C51805">
      <w:pPr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Data are presented as median (range) or number (%).</w:t>
      </w:r>
    </w:p>
    <w:p w14:paraId="133410AB" w14:textId="77777777" w:rsidR="00C51805" w:rsidRPr="00BB2B31" w:rsidRDefault="003B2BB1" w:rsidP="00C51805">
      <w:pPr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*</w:t>
      </w:r>
      <w:r w:rsidR="008F1BD8" w:rsidRPr="00BB2B31">
        <w:rPr>
          <w:rFonts w:ascii="Times New Roman" w:hAnsi="Times New Roman" w:cs="Times New Roman"/>
          <w:i/>
          <w:iCs/>
          <w:szCs w:val="21"/>
          <w:lang w:val="en-GB"/>
        </w:rPr>
        <w:t>p</w:t>
      </w:r>
      <w:r w:rsidR="00AE29A2" w:rsidRPr="00BB2B31">
        <w:rPr>
          <w:rFonts w:ascii="Times New Roman" w:hAnsi="Times New Roman" w:cs="Times New Roman"/>
          <w:i/>
          <w:iCs/>
          <w:szCs w:val="21"/>
          <w:lang w:val="en-GB"/>
        </w:rPr>
        <w:t xml:space="preserve"> </w:t>
      </w:r>
      <w:r w:rsidR="00F11EDA" w:rsidRPr="00BB2B31">
        <w:rPr>
          <w:rFonts w:ascii="Times New Roman" w:hAnsi="Times New Roman" w:cs="Times New Roman"/>
          <w:szCs w:val="21"/>
          <w:lang w:val="en-GB"/>
        </w:rPr>
        <w:t>&lt;</w:t>
      </w:r>
      <w:r w:rsidR="00AE29A2" w:rsidRPr="00BB2B31">
        <w:rPr>
          <w:rFonts w:ascii="Times New Roman" w:hAnsi="Times New Roman" w:cs="Times New Roman"/>
          <w:szCs w:val="21"/>
          <w:lang w:val="en-GB"/>
        </w:rPr>
        <w:t xml:space="preserve"> </w:t>
      </w:r>
      <w:r w:rsidR="00F11EDA" w:rsidRPr="00BB2B31">
        <w:rPr>
          <w:rFonts w:ascii="Times New Roman" w:hAnsi="Times New Roman" w:cs="Times New Roman"/>
          <w:szCs w:val="21"/>
          <w:lang w:val="en-GB"/>
        </w:rPr>
        <w:t>0.05 compared with Cluster II-B</w:t>
      </w:r>
    </w:p>
    <w:p w14:paraId="4F703CD9" w14:textId="77777777" w:rsidR="00C51805" w:rsidRPr="00BB2B31" w:rsidRDefault="00C51805" w:rsidP="00C51805">
      <w:pPr>
        <w:rPr>
          <w:rFonts w:ascii="Times New Roman" w:hAnsi="Times New Roman" w:cs="Times New Roman"/>
          <w:szCs w:val="21"/>
          <w:lang w:val="en-GB"/>
        </w:rPr>
      </w:pPr>
    </w:p>
    <w:p w14:paraId="1FDB2AAC" w14:textId="77777777" w:rsidR="000A7707" w:rsidRPr="00BB2B31" w:rsidRDefault="000A7707" w:rsidP="00CF24C8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3600DA28" w14:textId="77777777" w:rsidR="000A7707" w:rsidRPr="00BB2B31" w:rsidRDefault="000A7707" w:rsidP="00CF24C8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9BE09EB" w14:textId="77777777" w:rsidR="00E82124" w:rsidRPr="00BB2B31" w:rsidRDefault="00E82124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6A8F70F5" w14:textId="35180874" w:rsidR="00CF24C8" w:rsidRPr="00BB2B31" w:rsidRDefault="00CF24C8" w:rsidP="00CF24C8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BB2B31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Supplementary </w:t>
      </w:r>
      <w:r w:rsidR="00E34078" w:rsidRPr="00BB2B31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able 4. Diagnosis of IIPs in the new </w:t>
      </w:r>
      <w:r w:rsidR="00AE29A2" w:rsidRPr="00BB2B31">
        <w:rPr>
          <w:rFonts w:ascii="Times New Roman" w:hAnsi="Times New Roman" w:cs="Times New Roman"/>
          <w:b/>
          <w:bCs/>
          <w:szCs w:val="21"/>
          <w:lang w:val="en-GB"/>
        </w:rPr>
        <w:t xml:space="preserve">clusters </w:t>
      </w:r>
      <w:r w:rsidRPr="00BB2B31">
        <w:rPr>
          <w:rFonts w:ascii="Times New Roman" w:hAnsi="Times New Roman" w:cs="Times New Roman"/>
          <w:b/>
          <w:bCs/>
          <w:szCs w:val="21"/>
          <w:lang w:val="en-GB"/>
        </w:rPr>
        <w:t>derived from Cluster II</w:t>
      </w:r>
    </w:p>
    <w:p w14:paraId="1BED591F" w14:textId="77777777" w:rsidR="00F11EDA" w:rsidRPr="00BB2B31" w:rsidRDefault="00F11EDA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B80C63C" w14:textId="77777777" w:rsidR="00F11EDA" w:rsidRPr="00BB2B31" w:rsidRDefault="00F11EDA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1641F30C" w14:textId="77777777" w:rsidR="00F11EDA" w:rsidRPr="00BB2B31" w:rsidRDefault="00F11EDA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7B15C196" w14:textId="77777777" w:rsidR="00F11EDA" w:rsidRPr="00BB2B31" w:rsidRDefault="00F11EDA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0CB09A78" w14:textId="77777777" w:rsidR="00DC0181" w:rsidRPr="00BB2B31" w:rsidRDefault="00DC0181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tbl>
      <w:tblPr>
        <w:tblStyle w:val="a3"/>
        <w:tblpPr w:leftFromText="142" w:rightFromText="142" w:vertAnchor="page" w:horzAnchor="margin" w:tblpY="2751"/>
        <w:tblW w:w="7371" w:type="dxa"/>
        <w:tblLook w:val="04A0" w:firstRow="1" w:lastRow="0" w:firstColumn="1" w:lastColumn="0" w:noHBand="0" w:noVBand="1"/>
      </w:tblPr>
      <w:tblGrid>
        <w:gridCol w:w="2761"/>
        <w:gridCol w:w="2305"/>
        <w:gridCol w:w="2305"/>
      </w:tblGrid>
      <w:tr w:rsidR="00F17FA6" w:rsidRPr="00BB2B31" w14:paraId="7E0DA569" w14:textId="77777777" w:rsidTr="00F17FA6"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2B48C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55F96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luster II-A, n=43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0D9BA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luster II-B, n=19</w:t>
            </w:r>
          </w:p>
        </w:tc>
      </w:tr>
      <w:tr w:rsidR="00F17FA6" w:rsidRPr="00BB2B31" w14:paraId="387D6177" w14:textId="77777777" w:rsidTr="00F17FA6"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9C1C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IPF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4DED3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4 (32.5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519D9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8 (42.1)</w:t>
            </w:r>
          </w:p>
        </w:tc>
      </w:tr>
      <w:tr w:rsidR="00F17FA6" w:rsidRPr="00BB2B31" w14:paraId="591D8374" w14:textId="77777777" w:rsidTr="00F17FA6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D10DE95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NSIP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B37D77D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852BCB0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</w:tc>
      </w:tr>
      <w:tr w:rsidR="00F17FA6" w:rsidRPr="00BB2B31" w14:paraId="392782CD" w14:textId="77777777" w:rsidTr="00F17FA6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C48D8F9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COP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1B8AE82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3 (6.9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50B9A33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5 (26.3)</w:t>
            </w:r>
          </w:p>
        </w:tc>
      </w:tr>
      <w:tr w:rsidR="00F17FA6" w:rsidRPr="00BB2B31" w14:paraId="110BD25E" w14:textId="77777777" w:rsidTr="00F17FA6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BD1B802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DIP / RB-ILD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78CEDC7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48AEF50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</w:tc>
      </w:tr>
      <w:tr w:rsidR="00F17FA6" w:rsidRPr="00BB2B31" w14:paraId="132890C0" w14:textId="77777777" w:rsidTr="00B747B3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0D920ED5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PPF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74FBB13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8 (18.6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8C89C80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0 (0)</w:t>
            </w:r>
          </w:p>
        </w:tc>
      </w:tr>
      <w:tr w:rsidR="00F17FA6" w:rsidRPr="00BB2B31" w14:paraId="370EEE74" w14:textId="77777777" w:rsidTr="00B747B3"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5DCB6" w14:textId="77777777" w:rsidR="00F17FA6" w:rsidRPr="00BB2B31" w:rsidRDefault="00F17FA6" w:rsidP="00F17FA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 xml:space="preserve">Unclassifiable IIP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0E61F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18 (41.8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8E8FD" w14:textId="77777777" w:rsidR="00F17FA6" w:rsidRPr="00BB2B31" w:rsidRDefault="00F17FA6" w:rsidP="00F17FA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BB2B31">
              <w:rPr>
                <w:rFonts w:ascii="Times New Roman" w:hAnsi="Times New Roman" w:cs="Times New Roman"/>
                <w:szCs w:val="21"/>
                <w:lang w:val="en-GB"/>
              </w:rPr>
              <w:t>6 (31.5)</w:t>
            </w:r>
          </w:p>
        </w:tc>
      </w:tr>
    </w:tbl>
    <w:p w14:paraId="52DEA8FD" w14:textId="77777777" w:rsidR="00F11EDA" w:rsidRPr="00BB2B31" w:rsidRDefault="00F11EDA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4305CB60" w14:textId="77777777" w:rsidR="00DC0181" w:rsidRPr="00BB2B31" w:rsidRDefault="00DC0181" w:rsidP="00C51805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057F711" w14:textId="77777777" w:rsidR="00DC0181" w:rsidRPr="00BB2B31" w:rsidRDefault="00DC0181" w:rsidP="00DC0181">
      <w:pPr>
        <w:rPr>
          <w:rFonts w:ascii="Times New Roman" w:hAnsi="Times New Roman" w:cs="Times New Roman"/>
          <w:szCs w:val="21"/>
          <w:lang w:val="en-GB"/>
        </w:rPr>
      </w:pPr>
    </w:p>
    <w:p w14:paraId="59AE352B" w14:textId="77777777" w:rsidR="00DC0181" w:rsidRPr="00BB2B31" w:rsidRDefault="00DC0181" w:rsidP="00DC0181">
      <w:pPr>
        <w:rPr>
          <w:rFonts w:ascii="Times New Roman" w:hAnsi="Times New Roman" w:cs="Times New Roman"/>
          <w:szCs w:val="21"/>
          <w:lang w:val="en-GB"/>
        </w:rPr>
      </w:pPr>
    </w:p>
    <w:p w14:paraId="0B3AA557" w14:textId="77777777" w:rsidR="00DC0181" w:rsidRPr="00BB2B31" w:rsidRDefault="00DC0181" w:rsidP="00DC0181">
      <w:pPr>
        <w:rPr>
          <w:rFonts w:ascii="Times New Roman" w:hAnsi="Times New Roman" w:cs="Times New Roman"/>
          <w:szCs w:val="21"/>
          <w:lang w:val="en-GB"/>
        </w:rPr>
      </w:pPr>
    </w:p>
    <w:p w14:paraId="63E5B19A" w14:textId="77777777" w:rsidR="00DC0181" w:rsidRPr="00BB2B31" w:rsidRDefault="00DC0181" w:rsidP="00E82124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 xml:space="preserve">Data are expressed as number (%). </w:t>
      </w:r>
    </w:p>
    <w:p w14:paraId="7DDB4738" w14:textId="77777777" w:rsidR="00DC0181" w:rsidRPr="00BB2B31" w:rsidRDefault="00DC0181" w:rsidP="00E82124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BB2B31">
        <w:rPr>
          <w:rFonts w:ascii="Times New Roman" w:hAnsi="Times New Roman" w:cs="Times New Roman"/>
          <w:szCs w:val="21"/>
          <w:lang w:val="en-GB"/>
        </w:rPr>
        <w:t>COP, cryptogenic organizing pneumonia; DIP, desquamative interstitial pneumonia; IIP, idiopathic interstitial pneumonia;</w:t>
      </w:r>
      <w:r w:rsidR="004D5BF7" w:rsidRPr="00BB2B31">
        <w:rPr>
          <w:rFonts w:ascii="Times New Roman" w:hAnsi="Times New Roman" w:cs="Times New Roman"/>
          <w:szCs w:val="21"/>
          <w:lang w:val="en-GB"/>
        </w:rPr>
        <w:t xml:space="preserve"> IPAF, interstitial pneumonia with autoimmune features;</w:t>
      </w:r>
      <w:r w:rsidR="004D5BF7" w:rsidRPr="00BB2B31">
        <w:rPr>
          <w:rFonts w:ascii="Times New Roman" w:hAnsi="Times New Roman" w:cs="Times New Roman"/>
          <w:lang w:val="en-GB"/>
        </w:rPr>
        <w:t xml:space="preserve"> </w:t>
      </w:r>
      <w:r w:rsidRPr="00BB2B31">
        <w:rPr>
          <w:rFonts w:ascii="Times New Roman" w:hAnsi="Times New Roman" w:cs="Times New Roman"/>
          <w:szCs w:val="21"/>
          <w:lang w:val="en-GB"/>
        </w:rPr>
        <w:t>IPF, idiopathic pulmonary fibrosis; NSIP, non-specific interstitial pneumonia; PPFE, pleuroparenchymal fibroelastosis; RB-ILD, respiratory bronchiolitis-associated interstitial lung disease</w:t>
      </w:r>
    </w:p>
    <w:sectPr w:rsidR="00DC0181" w:rsidRPr="00BB2B31" w:rsidSect="00825A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2EB22" w14:textId="77777777" w:rsidR="0039262E" w:rsidRDefault="0039262E" w:rsidP="00161CFF">
      <w:r>
        <w:separator/>
      </w:r>
    </w:p>
  </w:endnote>
  <w:endnote w:type="continuationSeparator" w:id="0">
    <w:p w14:paraId="3DD72148" w14:textId="77777777" w:rsidR="0039262E" w:rsidRDefault="0039262E" w:rsidP="0016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E1E17" w14:textId="77777777" w:rsidR="0039262E" w:rsidRDefault="0039262E" w:rsidP="00161CFF">
      <w:r>
        <w:separator/>
      </w:r>
    </w:p>
  </w:footnote>
  <w:footnote w:type="continuationSeparator" w:id="0">
    <w:p w14:paraId="3F5223E8" w14:textId="77777777" w:rsidR="0039262E" w:rsidRDefault="0039262E" w:rsidP="00161C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E9D9E" w14:textId="77777777" w:rsidR="00E477C4" w:rsidRPr="00E477C4" w:rsidRDefault="00E477C4">
    <w:pPr>
      <w:pStyle w:val="a6"/>
      <w:rPr>
        <w:rFonts w:ascii="Times New Roman" w:hAnsi="Times New Roman" w:cs="Times New Roman"/>
      </w:rPr>
    </w:pPr>
    <w:r w:rsidRPr="00E477C4">
      <w:rPr>
        <w:rFonts w:ascii="Times New Roman" w:hAnsi="Times New Roman" w:cs="Times New Roman"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3EF9"/>
    <w:rsid w:val="00066D2D"/>
    <w:rsid w:val="00085700"/>
    <w:rsid w:val="000A4F33"/>
    <w:rsid w:val="000A7380"/>
    <w:rsid w:val="000A7707"/>
    <w:rsid w:val="00161CFF"/>
    <w:rsid w:val="001B63D3"/>
    <w:rsid w:val="0039262E"/>
    <w:rsid w:val="003B2BB1"/>
    <w:rsid w:val="00455692"/>
    <w:rsid w:val="00470587"/>
    <w:rsid w:val="004C1667"/>
    <w:rsid w:val="004D28B7"/>
    <w:rsid w:val="004D5BF7"/>
    <w:rsid w:val="00513EF9"/>
    <w:rsid w:val="00516E62"/>
    <w:rsid w:val="00520D0F"/>
    <w:rsid w:val="005271FB"/>
    <w:rsid w:val="005B0E89"/>
    <w:rsid w:val="006E246F"/>
    <w:rsid w:val="007A46B5"/>
    <w:rsid w:val="00825ACF"/>
    <w:rsid w:val="00880B72"/>
    <w:rsid w:val="008974D8"/>
    <w:rsid w:val="008A1BEA"/>
    <w:rsid w:val="008F1BD8"/>
    <w:rsid w:val="00A5133F"/>
    <w:rsid w:val="00AE29A2"/>
    <w:rsid w:val="00AE4B2F"/>
    <w:rsid w:val="00B66031"/>
    <w:rsid w:val="00B67B30"/>
    <w:rsid w:val="00B747B3"/>
    <w:rsid w:val="00B84C25"/>
    <w:rsid w:val="00BB2B31"/>
    <w:rsid w:val="00C51805"/>
    <w:rsid w:val="00C7267A"/>
    <w:rsid w:val="00C86E58"/>
    <w:rsid w:val="00CE0EBE"/>
    <w:rsid w:val="00CF24C8"/>
    <w:rsid w:val="00D36EF4"/>
    <w:rsid w:val="00D77F92"/>
    <w:rsid w:val="00DC0181"/>
    <w:rsid w:val="00E34078"/>
    <w:rsid w:val="00E41465"/>
    <w:rsid w:val="00E477C4"/>
    <w:rsid w:val="00E74744"/>
    <w:rsid w:val="00E82124"/>
    <w:rsid w:val="00EB14C2"/>
    <w:rsid w:val="00EB6E38"/>
    <w:rsid w:val="00ED0528"/>
    <w:rsid w:val="00ED2859"/>
    <w:rsid w:val="00F11EDA"/>
    <w:rsid w:val="00F17FA6"/>
    <w:rsid w:val="00FA2A8E"/>
    <w:rsid w:val="00FE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464A96"/>
  <w15:docId w15:val="{BE2C31D0-73D6-43A1-B8DC-7CD083954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3E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13EF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61C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61CFF"/>
  </w:style>
  <w:style w:type="paragraph" w:styleId="a8">
    <w:name w:val="footer"/>
    <w:basedOn w:val="a"/>
    <w:link w:val="a9"/>
    <w:uiPriority w:val="99"/>
    <w:unhideWhenUsed/>
    <w:rsid w:val="00161CF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1CFF"/>
  </w:style>
  <w:style w:type="character" w:styleId="aa">
    <w:name w:val="annotation reference"/>
    <w:basedOn w:val="a0"/>
    <w:uiPriority w:val="99"/>
    <w:semiHidden/>
    <w:unhideWhenUsed/>
    <w:rsid w:val="00AE29A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E29A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E29A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E29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29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88A46-3483-43CB-8056-1FC5D105C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島 洋一郎</dc:creator>
  <cp:keywords/>
  <dc:description/>
  <cp:lastModifiedBy>柄山 正人</cp:lastModifiedBy>
  <cp:revision>5</cp:revision>
  <cp:lastPrinted>2020-07-07T05:29:00Z</cp:lastPrinted>
  <dcterms:created xsi:type="dcterms:W3CDTF">2020-08-06T06:04:00Z</dcterms:created>
  <dcterms:modified xsi:type="dcterms:W3CDTF">2020-11-05T23:48:00Z</dcterms:modified>
</cp:coreProperties>
</file>